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9FE7E6" w14:textId="2E56C8E0" w:rsidR="00EB4AB1" w:rsidRPr="00373A65" w:rsidRDefault="00EB4AB1" w:rsidP="00EB4AB1">
      <w:pPr>
        <w:spacing w:after="0" w:line="240" w:lineRule="auto"/>
        <w:ind w:left="121"/>
        <w:rPr>
          <w:rFonts w:ascii="Times New Roman" w:eastAsia="Times New Roman" w:hAnsi="Times New Roman" w:cs="Times New Roman"/>
          <w:color w:val="000000"/>
          <w:sz w:val="24"/>
          <w:lang w:eastAsia="en-GB"/>
        </w:rPr>
      </w:pPr>
      <w:bookmarkStart w:id="0" w:name="_GoBack"/>
      <w:bookmarkEnd w:id="0"/>
      <w:r w:rsidRPr="00373A65">
        <w:rPr>
          <w:rFonts w:ascii="Times New Roman" w:eastAsia="Times New Roman" w:hAnsi="Times New Roman" w:cs="Times New Roman"/>
          <w:color w:val="000000"/>
          <w:sz w:val="24"/>
          <w:lang w:eastAsia="en-GB"/>
        </w:rPr>
        <w:t xml:space="preserve"> </w:t>
      </w:r>
    </w:p>
    <w:tbl>
      <w:tblPr>
        <w:tblW w:w="9253" w:type="dxa"/>
        <w:tblInd w:w="5" w:type="dxa"/>
        <w:tblCellMar>
          <w:top w:w="14" w:type="dxa"/>
          <w:left w:w="71" w:type="dxa"/>
          <w:right w:w="73" w:type="dxa"/>
        </w:tblCellMar>
        <w:tblLook w:val="04A0" w:firstRow="1" w:lastRow="0" w:firstColumn="1" w:lastColumn="0" w:noHBand="0" w:noVBand="1"/>
      </w:tblPr>
      <w:tblGrid>
        <w:gridCol w:w="1439"/>
        <w:gridCol w:w="845"/>
        <w:gridCol w:w="845"/>
        <w:gridCol w:w="845"/>
        <w:gridCol w:w="845"/>
        <w:gridCol w:w="845"/>
        <w:gridCol w:w="845"/>
        <w:gridCol w:w="845"/>
        <w:gridCol w:w="845"/>
        <w:gridCol w:w="845"/>
        <w:gridCol w:w="845"/>
      </w:tblGrid>
      <w:tr w:rsidR="00EB4AB1" w:rsidRPr="00373A65" w14:paraId="32AB3209" w14:textId="77777777" w:rsidTr="00625350">
        <w:trPr>
          <w:trHeight w:val="838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37904E4D" w14:textId="77777777" w:rsidR="00EB4AB1" w:rsidRPr="00373A65" w:rsidRDefault="00EB4AB1" w:rsidP="00625350">
            <w:pPr>
              <w:spacing w:after="0" w:line="360" w:lineRule="auto"/>
              <w:ind w:left="121"/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</w:p>
        </w:tc>
        <w:tc>
          <w:tcPr>
            <w:tcW w:w="7854" w:type="dxa"/>
            <w:gridSpan w:val="10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3618C175" w14:textId="77777777" w:rsidR="00EB4AB1" w:rsidRPr="00373A65" w:rsidRDefault="00EB4AB1" w:rsidP="00625350">
            <w:pPr>
              <w:spacing w:after="0" w:line="360" w:lineRule="auto"/>
              <w:ind w:left="121"/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  <w:r w:rsidRPr="00373A65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eastAsia="en-GB"/>
              </w:rPr>
              <w:t xml:space="preserve"> </w:t>
            </w:r>
          </w:p>
          <w:p w14:paraId="6EC2650A" w14:textId="77777777" w:rsidR="00EB4AB1" w:rsidRPr="00373A65" w:rsidRDefault="00EB4AB1" w:rsidP="00625350">
            <w:pPr>
              <w:spacing w:after="0" w:line="360" w:lineRule="auto"/>
              <w:ind w:left="12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  <w:r w:rsidRPr="00373A65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eastAsia="en-GB"/>
              </w:rPr>
              <w:t>LT</w:t>
            </w:r>
            <w:r w:rsidRPr="00373A65">
              <w:rPr>
                <w:rFonts w:ascii="Times New Roman" w:eastAsia="Times New Roman" w:hAnsi="Times New Roman" w:cs="Times New Roman"/>
                <w:b/>
                <w:color w:val="000000"/>
                <w:sz w:val="24"/>
                <w:vertAlign w:val="subscript"/>
                <w:lang w:eastAsia="en-GB"/>
              </w:rPr>
              <w:t>50</w:t>
            </w:r>
            <w:r w:rsidRPr="00373A65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eastAsia="en-GB"/>
              </w:rPr>
              <w:t xml:space="preserve"> Temperature Intervals (</w:t>
            </w:r>
            <w:r w:rsidRPr="00373A65">
              <w:rPr>
                <w:rFonts w:ascii="Times New Roman" w:eastAsia="Times New Roman" w:hAnsi="Times New Roman" w:cs="Times New Roman"/>
                <w:b/>
                <w:color w:val="000000"/>
                <w:sz w:val="24"/>
                <w:vertAlign w:val="superscript"/>
                <w:lang w:eastAsia="en-GB"/>
              </w:rPr>
              <w:t>°</w:t>
            </w:r>
            <w:r w:rsidRPr="00373A65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eastAsia="en-GB"/>
              </w:rPr>
              <w:t>C)</w:t>
            </w:r>
          </w:p>
        </w:tc>
      </w:tr>
      <w:tr w:rsidR="00EB4AB1" w:rsidRPr="00373A65" w14:paraId="7D19CD10" w14:textId="77777777" w:rsidTr="00625350">
        <w:trPr>
          <w:trHeight w:val="464"/>
        </w:trPr>
        <w:tc>
          <w:tcPr>
            <w:tcW w:w="14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CAB516B" w14:textId="77777777" w:rsidR="00EB4AB1" w:rsidRPr="00373A65" w:rsidRDefault="00EB4AB1" w:rsidP="00625350">
            <w:pPr>
              <w:spacing w:after="0" w:line="360" w:lineRule="auto"/>
              <w:ind w:left="121"/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  <w:r w:rsidRPr="00373A65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eastAsia="en-GB"/>
              </w:rPr>
              <w:t xml:space="preserve">Species </w:t>
            </w:r>
          </w:p>
        </w:tc>
        <w:tc>
          <w:tcPr>
            <w:tcW w:w="7854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5F6106" w14:textId="77777777" w:rsidR="00EB4AB1" w:rsidRPr="00373A65" w:rsidRDefault="00EB4AB1" w:rsidP="00625350">
            <w:pPr>
              <w:spacing w:after="0" w:line="360" w:lineRule="auto"/>
              <w:ind w:left="12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  <w:r w:rsidRPr="00373A65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eastAsia="en-GB"/>
              </w:rPr>
              <w:t>Medium</w:t>
            </w:r>
          </w:p>
        </w:tc>
      </w:tr>
      <w:tr w:rsidR="00EB4AB1" w:rsidRPr="00373A65" w14:paraId="1CEB4A8E" w14:textId="77777777" w:rsidTr="00625350">
        <w:trPr>
          <w:trHeight w:val="463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DCCD41" w14:textId="77777777" w:rsidR="00EB4AB1" w:rsidRPr="00373A65" w:rsidRDefault="00EB4AB1" w:rsidP="00625350">
            <w:pPr>
              <w:spacing w:after="0" w:line="360" w:lineRule="auto"/>
              <w:ind w:left="121"/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</w:p>
        </w:tc>
        <w:tc>
          <w:tcPr>
            <w:tcW w:w="392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BB2CEC" w14:textId="77777777" w:rsidR="00EB4AB1" w:rsidRPr="00373A65" w:rsidRDefault="00EB4AB1" w:rsidP="00625350">
            <w:pPr>
              <w:spacing w:after="0" w:line="360" w:lineRule="auto"/>
              <w:ind w:left="12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  <w:r w:rsidRPr="00373A65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eastAsia="en-GB"/>
              </w:rPr>
              <w:t>Air</w:t>
            </w:r>
          </w:p>
        </w:tc>
        <w:tc>
          <w:tcPr>
            <w:tcW w:w="392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B752AC" w14:textId="77777777" w:rsidR="00EB4AB1" w:rsidRPr="00373A65" w:rsidRDefault="00EB4AB1" w:rsidP="00625350">
            <w:pPr>
              <w:spacing w:after="0" w:line="360" w:lineRule="auto"/>
              <w:ind w:left="12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  <w:r w:rsidRPr="00373A65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eastAsia="en-GB"/>
              </w:rPr>
              <w:t>Water</w:t>
            </w:r>
          </w:p>
        </w:tc>
      </w:tr>
      <w:tr w:rsidR="00EB4AB1" w:rsidRPr="00373A65" w14:paraId="5D918BA8" w14:textId="77777777" w:rsidTr="00625350">
        <w:trPr>
          <w:trHeight w:val="839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97FAA9" w14:textId="77777777" w:rsidR="00EB4AB1" w:rsidRPr="00373A65" w:rsidRDefault="00EB4AB1" w:rsidP="00625350">
            <w:pPr>
              <w:spacing w:after="0" w:line="360" w:lineRule="auto"/>
              <w:ind w:left="121"/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  <w:r w:rsidRPr="00373A65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lang w:eastAsia="en-GB"/>
              </w:rPr>
              <w:t xml:space="preserve">Siphonaria capensis 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77ED67" w14:textId="77777777" w:rsidR="00EB4AB1" w:rsidRPr="00373A65" w:rsidRDefault="00EB4AB1" w:rsidP="00625350">
            <w:pPr>
              <w:spacing w:after="0" w:line="360" w:lineRule="auto"/>
              <w:ind w:left="121"/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  <w:r w:rsidRPr="00373A65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 xml:space="preserve">38 (0.3) 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DB513F" w14:textId="77777777" w:rsidR="00EB4AB1" w:rsidRPr="00373A65" w:rsidRDefault="00EB4AB1" w:rsidP="00625350">
            <w:pPr>
              <w:spacing w:after="0" w:line="360" w:lineRule="auto"/>
              <w:ind w:left="121"/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  <w:r w:rsidRPr="00373A65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 xml:space="preserve">40 </w:t>
            </w:r>
          </w:p>
          <w:p w14:paraId="35C8CD02" w14:textId="77777777" w:rsidR="00EB4AB1" w:rsidRPr="00373A65" w:rsidRDefault="00EB4AB1" w:rsidP="00625350">
            <w:pPr>
              <w:spacing w:after="0" w:line="360" w:lineRule="auto"/>
              <w:ind w:left="121"/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  <w:r w:rsidRPr="00373A65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 xml:space="preserve">(0.33) 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6D8783" w14:textId="77777777" w:rsidR="00EB4AB1" w:rsidRPr="00373A65" w:rsidRDefault="00EB4AB1" w:rsidP="00625350">
            <w:pPr>
              <w:spacing w:after="0" w:line="360" w:lineRule="auto"/>
              <w:ind w:left="121"/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  <w:r w:rsidRPr="00373A65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 xml:space="preserve">42 </w:t>
            </w:r>
          </w:p>
          <w:p w14:paraId="4BF498DC" w14:textId="77777777" w:rsidR="00EB4AB1" w:rsidRPr="00373A65" w:rsidRDefault="00EB4AB1" w:rsidP="00625350">
            <w:pPr>
              <w:spacing w:after="0" w:line="360" w:lineRule="auto"/>
              <w:ind w:left="121"/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  <w:r w:rsidRPr="00373A65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 xml:space="preserve">(0.36) 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991BE6" w14:textId="77777777" w:rsidR="00EB4AB1" w:rsidRPr="00373A65" w:rsidRDefault="00EB4AB1" w:rsidP="00625350">
            <w:pPr>
              <w:spacing w:after="0" w:line="360" w:lineRule="auto"/>
              <w:ind w:left="121"/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  <w:r w:rsidRPr="00373A65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 xml:space="preserve">44 (0.4) 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CFF036" w14:textId="77777777" w:rsidR="00EB4AB1" w:rsidRPr="00373A65" w:rsidRDefault="00EB4AB1" w:rsidP="00625350">
            <w:pPr>
              <w:spacing w:after="0" w:line="360" w:lineRule="auto"/>
              <w:ind w:left="121"/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  <w:r w:rsidRPr="00373A65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 xml:space="preserve">46 </w:t>
            </w:r>
          </w:p>
          <w:p w14:paraId="693F4785" w14:textId="77777777" w:rsidR="00EB4AB1" w:rsidRPr="00373A65" w:rsidRDefault="00EB4AB1" w:rsidP="00625350">
            <w:pPr>
              <w:spacing w:after="0" w:line="360" w:lineRule="auto"/>
              <w:ind w:left="121"/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  <w:r w:rsidRPr="00373A65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 xml:space="preserve">(0.43) 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A7A0F1" w14:textId="77777777" w:rsidR="00EB4AB1" w:rsidRPr="00373A65" w:rsidRDefault="00EB4AB1" w:rsidP="00625350">
            <w:pPr>
              <w:spacing w:after="0" w:line="360" w:lineRule="auto"/>
              <w:ind w:left="121"/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  <w:r w:rsidRPr="00373A65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 xml:space="preserve">38 (0.3) 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D61F69" w14:textId="77777777" w:rsidR="00EB4AB1" w:rsidRPr="00373A65" w:rsidRDefault="00EB4AB1" w:rsidP="00625350">
            <w:pPr>
              <w:spacing w:after="0" w:line="360" w:lineRule="auto"/>
              <w:ind w:left="121"/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  <w:r w:rsidRPr="00373A65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 xml:space="preserve">40 </w:t>
            </w:r>
          </w:p>
          <w:p w14:paraId="397FBB2A" w14:textId="77777777" w:rsidR="00EB4AB1" w:rsidRPr="00373A65" w:rsidRDefault="00EB4AB1" w:rsidP="00625350">
            <w:pPr>
              <w:spacing w:after="0" w:line="360" w:lineRule="auto"/>
              <w:ind w:left="121"/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  <w:r w:rsidRPr="00373A65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 xml:space="preserve">(0.33) 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3C00B0" w14:textId="77777777" w:rsidR="00EB4AB1" w:rsidRPr="00373A65" w:rsidRDefault="00EB4AB1" w:rsidP="00625350">
            <w:pPr>
              <w:spacing w:after="0" w:line="360" w:lineRule="auto"/>
              <w:ind w:left="121"/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  <w:r w:rsidRPr="00373A65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 xml:space="preserve">42  </w:t>
            </w:r>
          </w:p>
          <w:p w14:paraId="3CF35640" w14:textId="77777777" w:rsidR="00EB4AB1" w:rsidRPr="00373A65" w:rsidRDefault="00EB4AB1" w:rsidP="00625350">
            <w:pPr>
              <w:spacing w:after="0" w:line="360" w:lineRule="auto"/>
              <w:ind w:left="121"/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  <w:r w:rsidRPr="00373A65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 xml:space="preserve">(0.36) 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40A7E5" w14:textId="77777777" w:rsidR="00EB4AB1" w:rsidRPr="00373A65" w:rsidRDefault="00EB4AB1" w:rsidP="00625350">
            <w:pPr>
              <w:spacing w:after="0" w:line="360" w:lineRule="auto"/>
              <w:ind w:left="121"/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  <w:r w:rsidRPr="00373A65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 xml:space="preserve">44 (0.4) 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75E371" w14:textId="77777777" w:rsidR="00EB4AB1" w:rsidRPr="00373A65" w:rsidRDefault="00EB4AB1" w:rsidP="00625350">
            <w:pPr>
              <w:spacing w:after="0" w:line="360" w:lineRule="auto"/>
              <w:ind w:left="121"/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  <w:r w:rsidRPr="00373A65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 xml:space="preserve">46 </w:t>
            </w:r>
          </w:p>
          <w:p w14:paraId="52A34B6E" w14:textId="77777777" w:rsidR="00EB4AB1" w:rsidRPr="00373A65" w:rsidRDefault="00EB4AB1" w:rsidP="00625350">
            <w:pPr>
              <w:spacing w:after="0" w:line="360" w:lineRule="auto"/>
              <w:ind w:left="121"/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  <w:r w:rsidRPr="00373A65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 xml:space="preserve">(0.43) </w:t>
            </w:r>
          </w:p>
        </w:tc>
      </w:tr>
      <w:tr w:rsidR="00EB4AB1" w:rsidRPr="00373A65" w14:paraId="14ABE997" w14:textId="77777777" w:rsidTr="00625350">
        <w:trPr>
          <w:trHeight w:val="838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A79DEC" w14:textId="77777777" w:rsidR="00EB4AB1" w:rsidRPr="00373A65" w:rsidRDefault="00EB4AB1" w:rsidP="00625350">
            <w:pPr>
              <w:spacing w:after="0" w:line="360" w:lineRule="auto"/>
              <w:ind w:left="121"/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  <w:r w:rsidRPr="00373A65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lang w:eastAsia="en-GB"/>
              </w:rPr>
              <w:t xml:space="preserve">Scutellastra granularis 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62442C" w14:textId="77777777" w:rsidR="00EB4AB1" w:rsidRPr="00373A65" w:rsidRDefault="00EB4AB1" w:rsidP="00625350">
            <w:pPr>
              <w:spacing w:after="0" w:line="360" w:lineRule="auto"/>
              <w:ind w:left="121"/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  <w:r w:rsidRPr="00373A65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 xml:space="preserve">34 </w:t>
            </w:r>
          </w:p>
          <w:p w14:paraId="14DE12DF" w14:textId="77777777" w:rsidR="00EB4AB1" w:rsidRPr="00373A65" w:rsidRDefault="00EB4AB1" w:rsidP="00625350">
            <w:pPr>
              <w:spacing w:after="0" w:line="360" w:lineRule="auto"/>
              <w:ind w:left="121"/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  <w:r w:rsidRPr="00373A65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 xml:space="preserve">(0.23) 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86A20C" w14:textId="77777777" w:rsidR="00EB4AB1" w:rsidRPr="00373A65" w:rsidRDefault="00EB4AB1" w:rsidP="00625350">
            <w:pPr>
              <w:spacing w:after="0" w:line="360" w:lineRule="auto"/>
              <w:ind w:left="121"/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  <w:r w:rsidRPr="00373A65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 xml:space="preserve">36 </w:t>
            </w:r>
          </w:p>
          <w:p w14:paraId="16036035" w14:textId="77777777" w:rsidR="00EB4AB1" w:rsidRPr="00373A65" w:rsidRDefault="00EB4AB1" w:rsidP="00625350">
            <w:pPr>
              <w:spacing w:after="0" w:line="360" w:lineRule="auto"/>
              <w:ind w:left="121"/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  <w:r w:rsidRPr="00373A65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 xml:space="preserve">(0.26) 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8E8D6D" w14:textId="77777777" w:rsidR="00EB4AB1" w:rsidRPr="00373A65" w:rsidRDefault="00EB4AB1" w:rsidP="00625350">
            <w:pPr>
              <w:spacing w:after="0" w:line="360" w:lineRule="auto"/>
              <w:ind w:left="121"/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  <w:r w:rsidRPr="00373A65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 xml:space="preserve">38 (0.3) 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D43C9A" w14:textId="77777777" w:rsidR="00EB4AB1" w:rsidRPr="00373A65" w:rsidRDefault="00EB4AB1" w:rsidP="00625350">
            <w:pPr>
              <w:spacing w:after="0" w:line="360" w:lineRule="auto"/>
              <w:ind w:left="121"/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  <w:r w:rsidRPr="00373A65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 xml:space="preserve">40 </w:t>
            </w:r>
          </w:p>
          <w:p w14:paraId="0E25CE05" w14:textId="77777777" w:rsidR="00EB4AB1" w:rsidRPr="00373A65" w:rsidRDefault="00EB4AB1" w:rsidP="00625350">
            <w:pPr>
              <w:spacing w:after="0" w:line="360" w:lineRule="auto"/>
              <w:ind w:left="121"/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  <w:r w:rsidRPr="00373A65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 xml:space="preserve">(0.33) 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5D42C6" w14:textId="77777777" w:rsidR="00EB4AB1" w:rsidRPr="00373A65" w:rsidRDefault="00EB4AB1" w:rsidP="00625350">
            <w:pPr>
              <w:spacing w:after="0" w:line="360" w:lineRule="auto"/>
              <w:ind w:left="121"/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  <w:r w:rsidRPr="00373A65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 xml:space="preserve">42 </w:t>
            </w:r>
          </w:p>
          <w:p w14:paraId="23D77F2C" w14:textId="77777777" w:rsidR="00EB4AB1" w:rsidRPr="00373A65" w:rsidRDefault="00EB4AB1" w:rsidP="00625350">
            <w:pPr>
              <w:spacing w:after="0" w:line="360" w:lineRule="auto"/>
              <w:ind w:left="121"/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  <w:r w:rsidRPr="00373A65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 xml:space="preserve">(0.36) 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367B46" w14:textId="77777777" w:rsidR="00EB4AB1" w:rsidRPr="00373A65" w:rsidRDefault="00EB4AB1" w:rsidP="00625350">
            <w:pPr>
              <w:spacing w:after="0" w:line="360" w:lineRule="auto"/>
              <w:ind w:left="121"/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  <w:r w:rsidRPr="00373A65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 xml:space="preserve">34 </w:t>
            </w:r>
          </w:p>
          <w:p w14:paraId="4E24006C" w14:textId="77777777" w:rsidR="00EB4AB1" w:rsidRPr="00373A65" w:rsidRDefault="00EB4AB1" w:rsidP="00625350">
            <w:pPr>
              <w:spacing w:after="0" w:line="360" w:lineRule="auto"/>
              <w:ind w:left="121"/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  <w:r w:rsidRPr="00373A65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 xml:space="preserve">(0.23) 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3120D3" w14:textId="77777777" w:rsidR="00EB4AB1" w:rsidRPr="00373A65" w:rsidRDefault="00EB4AB1" w:rsidP="00625350">
            <w:pPr>
              <w:spacing w:after="0" w:line="360" w:lineRule="auto"/>
              <w:ind w:left="121"/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  <w:r w:rsidRPr="00373A65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 xml:space="preserve">36 </w:t>
            </w:r>
          </w:p>
          <w:p w14:paraId="35C52694" w14:textId="77777777" w:rsidR="00EB4AB1" w:rsidRPr="00373A65" w:rsidRDefault="00EB4AB1" w:rsidP="00625350">
            <w:pPr>
              <w:spacing w:after="0" w:line="360" w:lineRule="auto"/>
              <w:ind w:left="121"/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  <w:r w:rsidRPr="00373A65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 xml:space="preserve">(0.26) 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65D321" w14:textId="77777777" w:rsidR="00EB4AB1" w:rsidRPr="00373A65" w:rsidRDefault="00EB4AB1" w:rsidP="00625350">
            <w:pPr>
              <w:spacing w:after="0" w:line="360" w:lineRule="auto"/>
              <w:ind w:left="121"/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  <w:r w:rsidRPr="00373A65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 xml:space="preserve">38 (0.3) 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61913F" w14:textId="77777777" w:rsidR="00EB4AB1" w:rsidRPr="00373A65" w:rsidRDefault="00EB4AB1" w:rsidP="00625350">
            <w:pPr>
              <w:spacing w:after="0" w:line="360" w:lineRule="auto"/>
              <w:ind w:left="121"/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  <w:r w:rsidRPr="00373A65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 xml:space="preserve">40 </w:t>
            </w:r>
          </w:p>
          <w:p w14:paraId="620E0C2E" w14:textId="77777777" w:rsidR="00EB4AB1" w:rsidRPr="00373A65" w:rsidRDefault="00EB4AB1" w:rsidP="00625350">
            <w:pPr>
              <w:spacing w:after="0" w:line="360" w:lineRule="auto"/>
              <w:ind w:left="121"/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  <w:r w:rsidRPr="00373A65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 xml:space="preserve">(0.33) 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F628EF" w14:textId="77777777" w:rsidR="00EB4AB1" w:rsidRPr="00373A65" w:rsidRDefault="00EB4AB1" w:rsidP="00625350">
            <w:pPr>
              <w:spacing w:after="0" w:line="360" w:lineRule="auto"/>
              <w:ind w:left="121"/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  <w:r w:rsidRPr="00373A65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 xml:space="preserve">42 </w:t>
            </w:r>
          </w:p>
          <w:p w14:paraId="318D4C11" w14:textId="77777777" w:rsidR="00EB4AB1" w:rsidRPr="00373A65" w:rsidRDefault="00EB4AB1" w:rsidP="00625350">
            <w:pPr>
              <w:spacing w:after="0" w:line="360" w:lineRule="auto"/>
              <w:ind w:left="121"/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  <w:r w:rsidRPr="00373A65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 xml:space="preserve">(0.36) </w:t>
            </w:r>
          </w:p>
        </w:tc>
      </w:tr>
      <w:tr w:rsidR="00EB4AB1" w:rsidRPr="00373A65" w14:paraId="55508BC7" w14:textId="77777777" w:rsidTr="00625350">
        <w:trPr>
          <w:trHeight w:val="838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2D0F4A" w14:textId="77777777" w:rsidR="00EB4AB1" w:rsidRPr="00373A65" w:rsidRDefault="00EB4AB1" w:rsidP="00625350">
            <w:pPr>
              <w:spacing w:after="0" w:line="360" w:lineRule="auto"/>
              <w:ind w:left="121"/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  <w:r w:rsidRPr="00373A65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lang w:eastAsia="en-GB"/>
              </w:rPr>
              <w:t xml:space="preserve">Siphonaria serrata 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B03DA9" w14:textId="77777777" w:rsidR="00EB4AB1" w:rsidRPr="00373A65" w:rsidRDefault="00EB4AB1" w:rsidP="00625350">
            <w:pPr>
              <w:spacing w:after="0" w:line="360" w:lineRule="auto"/>
              <w:ind w:left="121"/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  <w:r w:rsidRPr="00373A65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 xml:space="preserve">38 (0.3) 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3A4394" w14:textId="77777777" w:rsidR="00EB4AB1" w:rsidRPr="00373A65" w:rsidRDefault="00EB4AB1" w:rsidP="00625350">
            <w:pPr>
              <w:spacing w:after="0" w:line="360" w:lineRule="auto"/>
              <w:ind w:left="121"/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  <w:r w:rsidRPr="00373A65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 xml:space="preserve">40 </w:t>
            </w:r>
          </w:p>
          <w:p w14:paraId="673F4DAB" w14:textId="77777777" w:rsidR="00EB4AB1" w:rsidRPr="00373A65" w:rsidRDefault="00EB4AB1" w:rsidP="00625350">
            <w:pPr>
              <w:spacing w:after="0" w:line="360" w:lineRule="auto"/>
              <w:ind w:left="121"/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  <w:r w:rsidRPr="00373A65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 xml:space="preserve">(0.33) 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938F36" w14:textId="77777777" w:rsidR="00EB4AB1" w:rsidRPr="00373A65" w:rsidRDefault="00EB4AB1" w:rsidP="00625350">
            <w:pPr>
              <w:spacing w:after="0" w:line="360" w:lineRule="auto"/>
              <w:ind w:left="121"/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  <w:r w:rsidRPr="00373A65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 xml:space="preserve">42 </w:t>
            </w:r>
          </w:p>
          <w:p w14:paraId="71E9C848" w14:textId="77777777" w:rsidR="00EB4AB1" w:rsidRPr="00373A65" w:rsidRDefault="00EB4AB1" w:rsidP="00625350">
            <w:pPr>
              <w:spacing w:after="0" w:line="360" w:lineRule="auto"/>
              <w:ind w:left="121"/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  <w:r w:rsidRPr="00373A65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 xml:space="preserve">(0.36) 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B55ECE" w14:textId="77777777" w:rsidR="00EB4AB1" w:rsidRPr="00373A65" w:rsidRDefault="00EB4AB1" w:rsidP="00625350">
            <w:pPr>
              <w:spacing w:after="0" w:line="360" w:lineRule="auto"/>
              <w:ind w:left="121"/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  <w:r w:rsidRPr="00373A65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 xml:space="preserve">44 (0.4) 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02DDED" w14:textId="77777777" w:rsidR="00EB4AB1" w:rsidRPr="00373A65" w:rsidRDefault="00EB4AB1" w:rsidP="00625350">
            <w:pPr>
              <w:spacing w:after="0" w:line="360" w:lineRule="auto"/>
              <w:ind w:left="121"/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  <w:r w:rsidRPr="00373A65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 xml:space="preserve">46 </w:t>
            </w:r>
          </w:p>
          <w:p w14:paraId="3E08A5D0" w14:textId="77777777" w:rsidR="00EB4AB1" w:rsidRPr="00373A65" w:rsidRDefault="00EB4AB1" w:rsidP="00625350">
            <w:pPr>
              <w:spacing w:after="0" w:line="360" w:lineRule="auto"/>
              <w:ind w:left="121"/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  <w:r w:rsidRPr="00373A65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 xml:space="preserve">(0.43) 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CDF8CC" w14:textId="77777777" w:rsidR="00EB4AB1" w:rsidRPr="00373A65" w:rsidRDefault="00EB4AB1" w:rsidP="00625350">
            <w:pPr>
              <w:spacing w:after="0" w:line="360" w:lineRule="auto"/>
              <w:ind w:left="121"/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  <w:r w:rsidRPr="00373A65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 xml:space="preserve">38 (0.3) 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CE9AF4" w14:textId="77777777" w:rsidR="00EB4AB1" w:rsidRPr="00373A65" w:rsidRDefault="00EB4AB1" w:rsidP="00625350">
            <w:pPr>
              <w:spacing w:after="0" w:line="360" w:lineRule="auto"/>
              <w:ind w:left="121"/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  <w:r w:rsidRPr="00373A65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 xml:space="preserve">40 </w:t>
            </w:r>
          </w:p>
          <w:p w14:paraId="751B4B65" w14:textId="77777777" w:rsidR="00EB4AB1" w:rsidRPr="00373A65" w:rsidRDefault="00EB4AB1" w:rsidP="00625350">
            <w:pPr>
              <w:spacing w:after="0" w:line="360" w:lineRule="auto"/>
              <w:ind w:left="121"/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  <w:r w:rsidRPr="00373A65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 xml:space="preserve">(0.33) 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2849D8" w14:textId="77777777" w:rsidR="00EB4AB1" w:rsidRPr="00373A65" w:rsidRDefault="00EB4AB1" w:rsidP="00625350">
            <w:pPr>
              <w:spacing w:after="0" w:line="360" w:lineRule="auto"/>
              <w:ind w:left="121"/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  <w:r w:rsidRPr="00373A65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 xml:space="preserve">42 </w:t>
            </w:r>
          </w:p>
          <w:p w14:paraId="2BA5A987" w14:textId="77777777" w:rsidR="00EB4AB1" w:rsidRPr="00373A65" w:rsidRDefault="00EB4AB1" w:rsidP="00625350">
            <w:pPr>
              <w:spacing w:after="0" w:line="360" w:lineRule="auto"/>
              <w:ind w:left="121"/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  <w:r w:rsidRPr="00373A65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 xml:space="preserve">(0.36) 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657384" w14:textId="77777777" w:rsidR="00EB4AB1" w:rsidRPr="00373A65" w:rsidRDefault="00EB4AB1" w:rsidP="00625350">
            <w:pPr>
              <w:spacing w:after="0" w:line="360" w:lineRule="auto"/>
              <w:ind w:left="121"/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  <w:r w:rsidRPr="00373A65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 xml:space="preserve">44 (0.4) 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0D4FC5" w14:textId="77777777" w:rsidR="00EB4AB1" w:rsidRPr="00373A65" w:rsidRDefault="00EB4AB1" w:rsidP="00625350">
            <w:pPr>
              <w:spacing w:after="0" w:line="360" w:lineRule="auto"/>
              <w:ind w:left="121"/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  <w:r w:rsidRPr="00373A65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 xml:space="preserve">46 </w:t>
            </w:r>
          </w:p>
          <w:p w14:paraId="01B9F09E" w14:textId="77777777" w:rsidR="00EB4AB1" w:rsidRPr="00373A65" w:rsidRDefault="00EB4AB1" w:rsidP="00625350">
            <w:pPr>
              <w:spacing w:after="0" w:line="360" w:lineRule="auto"/>
              <w:ind w:left="121"/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  <w:r w:rsidRPr="00373A65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 xml:space="preserve">(0.43) </w:t>
            </w:r>
          </w:p>
        </w:tc>
      </w:tr>
      <w:tr w:rsidR="00EB4AB1" w:rsidRPr="00373A65" w14:paraId="672CEB59" w14:textId="77777777" w:rsidTr="00625350">
        <w:trPr>
          <w:trHeight w:val="839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0F3BD9" w14:textId="77777777" w:rsidR="00EB4AB1" w:rsidRPr="00373A65" w:rsidRDefault="00EB4AB1" w:rsidP="00625350">
            <w:pPr>
              <w:spacing w:after="0" w:line="360" w:lineRule="auto"/>
              <w:ind w:left="121"/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  <w:r w:rsidRPr="00373A65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lang w:eastAsia="en-GB"/>
              </w:rPr>
              <w:t xml:space="preserve">Cellana capensis 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77A32F" w14:textId="77777777" w:rsidR="00EB4AB1" w:rsidRPr="00373A65" w:rsidRDefault="00EB4AB1" w:rsidP="00625350">
            <w:pPr>
              <w:spacing w:after="0" w:line="360" w:lineRule="auto"/>
              <w:ind w:left="121"/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  <w:r w:rsidRPr="00373A65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 xml:space="preserve">38 (0.3) 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BC3A7B" w14:textId="77777777" w:rsidR="00EB4AB1" w:rsidRPr="00373A65" w:rsidRDefault="00EB4AB1" w:rsidP="00625350">
            <w:pPr>
              <w:spacing w:after="0" w:line="360" w:lineRule="auto"/>
              <w:ind w:left="121"/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  <w:r w:rsidRPr="00373A65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 xml:space="preserve">40 </w:t>
            </w:r>
          </w:p>
          <w:p w14:paraId="391C7CFE" w14:textId="77777777" w:rsidR="00EB4AB1" w:rsidRPr="00373A65" w:rsidRDefault="00EB4AB1" w:rsidP="00625350">
            <w:pPr>
              <w:spacing w:after="0" w:line="360" w:lineRule="auto"/>
              <w:ind w:left="121"/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  <w:r w:rsidRPr="00373A65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 xml:space="preserve">(0.33) 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F3DCF1" w14:textId="77777777" w:rsidR="00EB4AB1" w:rsidRPr="00373A65" w:rsidRDefault="00EB4AB1" w:rsidP="00625350">
            <w:pPr>
              <w:spacing w:after="0" w:line="360" w:lineRule="auto"/>
              <w:ind w:left="121"/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  <w:r w:rsidRPr="00373A65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 xml:space="preserve">42 </w:t>
            </w:r>
          </w:p>
          <w:p w14:paraId="6A6FB3A9" w14:textId="77777777" w:rsidR="00EB4AB1" w:rsidRPr="00373A65" w:rsidRDefault="00EB4AB1" w:rsidP="00625350">
            <w:pPr>
              <w:spacing w:after="0" w:line="360" w:lineRule="auto"/>
              <w:ind w:left="121"/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  <w:r w:rsidRPr="00373A65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 xml:space="preserve">(0.36) 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4C3761" w14:textId="77777777" w:rsidR="00EB4AB1" w:rsidRPr="00373A65" w:rsidRDefault="00EB4AB1" w:rsidP="00625350">
            <w:pPr>
              <w:spacing w:after="0" w:line="360" w:lineRule="auto"/>
              <w:ind w:left="121"/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  <w:r w:rsidRPr="00373A65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 xml:space="preserve">44 (0.4) 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F56E0A" w14:textId="77777777" w:rsidR="00EB4AB1" w:rsidRPr="00373A65" w:rsidRDefault="00EB4AB1" w:rsidP="00625350">
            <w:pPr>
              <w:spacing w:after="0" w:line="360" w:lineRule="auto"/>
              <w:ind w:left="121"/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  <w:r w:rsidRPr="00373A65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 xml:space="preserve">46  </w:t>
            </w:r>
          </w:p>
          <w:p w14:paraId="3A8B3B64" w14:textId="77777777" w:rsidR="00EB4AB1" w:rsidRPr="00373A65" w:rsidRDefault="00EB4AB1" w:rsidP="00625350">
            <w:pPr>
              <w:spacing w:after="0" w:line="360" w:lineRule="auto"/>
              <w:ind w:left="121"/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  <w:r w:rsidRPr="00373A65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 xml:space="preserve">(0.43) 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72494B" w14:textId="77777777" w:rsidR="00EB4AB1" w:rsidRPr="00373A65" w:rsidRDefault="00EB4AB1" w:rsidP="00625350">
            <w:pPr>
              <w:spacing w:after="0" w:line="360" w:lineRule="auto"/>
              <w:ind w:left="121"/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  <w:r w:rsidRPr="00373A65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 xml:space="preserve">38 (0.3) 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726D2E" w14:textId="77777777" w:rsidR="00EB4AB1" w:rsidRPr="00373A65" w:rsidRDefault="00EB4AB1" w:rsidP="00625350">
            <w:pPr>
              <w:spacing w:after="0" w:line="360" w:lineRule="auto"/>
              <w:ind w:left="121"/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  <w:r w:rsidRPr="00373A65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 xml:space="preserve">40 </w:t>
            </w:r>
          </w:p>
          <w:p w14:paraId="09D35AA0" w14:textId="77777777" w:rsidR="00EB4AB1" w:rsidRPr="00373A65" w:rsidRDefault="00EB4AB1" w:rsidP="00625350">
            <w:pPr>
              <w:spacing w:after="0" w:line="360" w:lineRule="auto"/>
              <w:ind w:left="121"/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  <w:r w:rsidRPr="00373A65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 xml:space="preserve">(0.33) 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486898" w14:textId="77777777" w:rsidR="00EB4AB1" w:rsidRPr="00373A65" w:rsidRDefault="00EB4AB1" w:rsidP="00625350">
            <w:pPr>
              <w:spacing w:after="0" w:line="360" w:lineRule="auto"/>
              <w:ind w:left="121"/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  <w:r w:rsidRPr="00373A65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 xml:space="preserve">42 </w:t>
            </w:r>
          </w:p>
          <w:p w14:paraId="50E15919" w14:textId="77777777" w:rsidR="00EB4AB1" w:rsidRPr="00373A65" w:rsidRDefault="00EB4AB1" w:rsidP="00625350">
            <w:pPr>
              <w:spacing w:after="0" w:line="360" w:lineRule="auto"/>
              <w:ind w:left="121"/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  <w:r w:rsidRPr="00373A65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 xml:space="preserve">(0.36) 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23F1AA" w14:textId="77777777" w:rsidR="00EB4AB1" w:rsidRPr="00373A65" w:rsidRDefault="00EB4AB1" w:rsidP="00625350">
            <w:pPr>
              <w:spacing w:after="0" w:line="360" w:lineRule="auto"/>
              <w:ind w:left="121"/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  <w:r w:rsidRPr="00373A65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 xml:space="preserve">44 (0.4) 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FB01F1" w14:textId="77777777" w:rsidR="00EB4AB1" w:rsidRPr="00373A65" w:rsidRDefault="00EB4AB1" w:rsidP="00625350">
            <w:pPr>
              <w:spacing w:after="0" w:line="360" w:lineRule="auto"/>
              <w:ind w:left="121"/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  <w:r w:rsidRPr="00373A65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 xml:space="preserve">46 </w:t>
            </w:r>
          </w:p>
          <w:p w14:paraId="118645B5" w14:textId="77777777" w:rsidR="00EB4AB1" w:rsidRPr="00373A65" w:rsidRDefault="00EB4AB1" w:rsidP="00625350">
            <w:pPr>
              <w:spacing w:after="0" w:line="360" w:lineRule="auto"/>
              <w:ind w:left="121"/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  <w:r w:rsidRPr="00373A65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 xml:space="preserve">(0.44) </w:t>
            </w:r>
          </w:p>
        </w:tc>
      </w:tr>
    </w:tbl>
    <w:p w14:paraId="375F88F4" w14:textId="0C1DB3DF" w:rsidR="00C72C6F" w:rsidRDefault="00C72C6F" w:rsidP="006B5357">
      <w:pPr>
        <w:spacing w:after="149" w:line="240" w:lineRule="auto"/>
        <w:ind w:right="739"/>
        <w:rPr>
          <w:rFonts w:ascii="Times New Roman" w:eastAsia="Calibri" w:hAnsi="Times New Roman" w:cs="Times New Roman"/>
          <w:b/>
          <w:sz w:val="24"/>
          <w:szCs w:val="24"/>
        </w:rPr>
      </w:pPr>
      <w:bookmarkStart w:id="1" w:name="_Hlk510388682"/>
      <w:bookmarkEnd w:id="1"/>
    </w:p>
    <w:sectPr w:rsidR="00C72C6F" w:rsidSect="00F3472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12EE933" w14:textId="77777777" w:rsidR="0006266B" w:rsidRDefault="0006266B" w:rsidP="00C93736">
      <w:pPr>
        <w:spacing w:after="0" w:line="240" w:lineRule="auto"/>
      </w:pPr>
      <w:r>
        <w:separator/>
      </w:r>
    </w:p>
  </w:endnote>
  <w:endnote w:type="continuationSeparator" w:id="0">
    <w:p w14:paraId="5EF5EE8B" w14:textId="77777777" w:rsidR="0006266B" w:rsidRDefault="0006266B" w:rsidP="00C937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7DCE153" w14:textId="77777777" w:rsidR="0006266B" w:rsidRDefault="0006266B" w:rsidP="00C93736">
      <w:pPr>
        <w:spacing w:after="0" w:line="240" w:lineRule="auto"/>
      </w:pPr>
      <w:r>
        <w:separator/>
      </w:r>
    </w:p>
  </w:footnote>
  <w:footnote w:type="continuationSeparator" w:id="0">
    <w:p w14:paraId="4D07E664" w14:textId="77777777" w:rsidR="0006266B" w:rsidRDefault="0006266B" w:rsidP="00C9373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C3424"/>
    <w:rsid w:val="00002125"/>
    <w:rsid w:val="00002BE8"/>
    <w:rsid w:val="00002F4D"/>
    <w:rsid w:val="000114C6"/>
    <w:rsid w:val="00022015"/>
    <w:rsid w:val="0004709F"/>
    <w:rsid w:val="0006266B"/>
    <w:rsid w:val="0007130D"/>
    <w:rsid w:val="00071E5C"/>
    <w:rsid w:val="00072ABB"/>
    <w:rsid w:val="000A132E"/>
    <w:rsid w:val="000F48CC"/>
    <w:rsid w:val="00116986"/>
    <w:rsid w:val="00134B24"/>
    <w:rsid w:val="00134CA8"/>
    <w:rsid w:val="00177120"/>
    <w:rsid w:val="001C3424"/>
    <w:rsid w:val="001C7378"/>
    <w:rsid w:val="002020FD"/>
    <w:rsid w:val="00231F2F"/>
    <w:rsid w:val="00240715"/>
    <w:rsid w:val="00263BEA"/>
    <w:rsid w:val="00270716"/>
    <w:rsid w:val="0027546B"/>
    <w:rsid w:val="002E69B9"/>
    <w:rsid w:val="002F18F7"/>
    <w:rsid w:val="002F6276"/>
    <w:rsid w:val="00300032"/>
    <w:rsid w:val="0030374F"/>
    <w:rsid w:val="00322DDE"/>
    <w:rsid w:val="00330BDE"/>
    <w:rsid w:val="00351195"/>
    <w:rsid w:val="00373A65"/>
    <w:rsid w:val="00384AA2"/>
    <w:rsid w:val="003952A2"/>
    <w:rsid w:val="003C4B91"/>
    <w:rsid w:val="003F5225"/>
    <w:rsid w:val="003F52A0"/>
    <w:rsid w:val="00403C95"/>
    <w:rsid w:val="004224A9"/>
    <w:rsid w:val="004251A0"/>
    <w:rsid w:val="0043070A"/>
    <w:rsid w:val="004340CA"/>
    <w:rsid w:val="00435BC6"/>
    <w:rsid w:val="00452E8A"/>
    <w:rsid w:val="00477A3D"/>
    <w:rsid w:val="004810A8"/>
    <w:rsid w:val="00485072"/>
    <w:rsid w:val="004E101E"/>
    <w:rsid w:val="004F5225"/>
    <w:rsid w:val="0053647B"/>
    <w:rsid w:val="0054393B"/>
    <w:rsid w:val="00546D1A"/>
    <w:rsid w:val="00556C9B"/>
    <w:rsid w:val="00574B5E"/>
    <w:rsid w:val="005A10BB"/>
    <w:rsid w:val="005E0F12"/>
    <w:rsid w:val="005E204A"/>
    <w:rsid w:val="005F7A35"/>
    <w:rsid w:val="0061528E"/>
    <w:rsid w:val="0063273E"/>
    <w:rsid w:val="00655002"/>
    <w:rsid w:val="0066674A"/>
    <w:rsid w:val="00691262"/>
    <w:rsid w:val="00696018"/>
    <w:rsid w:val="006B5357"/>
    <w:rsid w:val="006C6091"/>
    <w:rsid w:val="006E0D53"/>
    <w:rsid w:val="00731FF1"/>
    <w:rsid w:val="0073299E"/>
    <w:rsid w:val="0076346F"/>
    <w:rsid w:val="00767871"/>
    <w:rsid w:val="007745D0"/>
    <w:rsid w:val="00787999"/>
    <w:rsid w:val="00792E00"/>
    <w:rsid w:val="007E297A"/>
    <w:rsid w:val="00802BA7"/>
    <w:rsid w:val="00804C85"/>
    <w:rsid w:val="00820F16"/>
    <w:rsid w:val="0085277D"/>
    <w:rsid w:val="00860BEA"/>
    <w:rsid w:val="00861B64"/>
    <w:rsid w:val="00877407"/>
    <w:rsid w:val="0088275B"/>
    <w:rsid w:val="008927EF"/>
    <w:rsid w:val="008957D4"/>
    <w:rsid w:val="008A1767"/>
    <w:rsid w:val="00923151"/>
    <w:rsid w:val="009306D2"/>
    <w:rsid w:val="009411EF"/>
    <w:rsid w:val="00974DBD"/>
    <w:rsid w:val="00977A38"/>
    <w:rsid w:val="00997592"/>
    <w:rsid w:val="009C3104"/>
    <w:rsid w:val="00A23181"/>
    <w:rsid w:val="00A33E1D"/>
    <w:rsid w:val="00A355F3"/>
    <w:rsid w:val="00A65E95"/>
    <w:rsid w:val="00A74515"/>
    <w:rsid w:val="00A77655"/>
    <w:rsid w:val="00AB544F"/>
    <w:rsid w:val="00AC44C5"/>
    <w:rsid w:val="00B173F1"/>
    <w:rsid w:val="00B34B41"/>
    <w:rsid w:val="00B95613"/>
    <w:rsid w:val="00BA21C3"/>
    <w:rsid w:val="00BA26F8"/>
    <w:rsid w:val="00BA363B"/>
    <w:rsid w:val="00BC7975"/>
    <w:rsid w:val="00BE53AB"/>
    <w:rsid w:val="00C3689F"/>
    <w:rsid w:val="00C47442"/>
    <w:rsid w:val="00C72C6F"/>
    <w:rsid w:val="00C75B49"/>
    <w:rsid w:val="00C772C1"/>
    <w:rsid w:val="00C93736"/>
    <w:rsid w:val="00C951F4"/>
    <w:rsid w:val="00C96D6D"/>
    <w:rsid w:val="00CF6559"/>
    <w:rsid w:val="00D26319"/>
    <w:rsid w:val="00D569A9"/>
    <w:rsid w:val="00D93EA5"/>
    <w:rsid w:val="00DC015D"/>
    <w:rsid w:val="00E02B0C"/>
    <w:rsid w:val="00E03BE9"/>
    <w:rsid w:val="00E23FA7"/>
    <w:rsid w:val="00E53A23"/>
    <w:rsid w:val="00E6652F"/>
    <w:rsid w:val="00EB4AB1"/>
    <w:rsid w:val="00F3262D"/>
    <w:rsid w:val="00F34726"/>
    <w:rsid w:val="00F544A4"/>
    <w:rsid w:val="00F618B4"/>
    <w:rsid w:val="00F9597F"/>
    <w:rsid w:val="00FC1818"/>
    <w:rsid w:val="00FD47EA"/>
    <w:rsid w:val="00FE492E"/>
    <w:rsid w:val="00FE5B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4BD83E"/>
  <w15:docId w15:val="{294C757C-CA39-4C6B-9315-B455E31AB9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347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C34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C342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C3424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342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3424"/>
    <w:rPr>
      <w:rFonts w:ascii="Segoe UI" w:hAnsi="Segoe UI" w:cs="Segoe UI"/>
      <w:sz w:val="18"/>
      <w:szCs w:val="18"/>
    </w:rPr>
  </w:style>
  <w:style w:type="table" w:customStyle="1" w:styleId="TableGrid1">
    <w:name w:val="TableGrid1"/>
    <w:rsid w:val="00997592"/>
    <w:pPr>
      <w:spacing w:after="0" w:line="240" w:lineRule="auto"/>
    </w:pPr>
    <w:rPr>
      <w:rFonts w:eastAsia="Times New Roman"/>
      <w:lang w:eastAsia="en-GB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3C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3C95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C9373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93736"/>
  </w:style>
  <w:style w:type="paragraph" w:styleId="Footer">
    <w:name w:val="footer"/>
    <w:basedOn w:val="Normal"/>
    <w:link w:val="FooterChar"/>
    <w:uiPriority w:val="99"/>
    <w:unhideWhenUsed/>
    <w:rsid w:val="00C9373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937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46DF0ECC-CF6A-4A94-95D0-741A379C2C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19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anya Senona</dc:creator>
  <cp:lastModifiedBy>Sebby Kankondi</cp:lastModifiedBy>
  <cp:revision>3</cp:revision>
  <dcterms:created xsi:type="dcterms:W3CDTF">2018-08-26T11:23:00Z</dcterms:created>
  <dcterms:modified xsi:type="dcterms:W3CDTF">2018-08-27T18:53:00Z</dcterms:modified>
</cp:coreProperties>
</file>